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36BE9" w14:textId="77777777" w:rsidR="00646CBA" w:rsidRPr="005629D3" w:rsidRDefault="00646CBA" w:rsidP="00646CBA">
      <w:pPr>
        <w:pStyle w:val="Garamond-PONEappendix"/>
        <w:rPr>
          <w:b w:val="0"/>
          <w:bCs w:val="0"/>
        </w:rPr>
      </w:pPr>
      <w:r w:rsidRPr="00AB671B">
        <w:t>Table S</w:t>
      </w:r>
      <w:r>
        <w:t>8</w:t>
      </w:r>
      <w:r w:rsidRPr="00AB671B">
        <w:t xml:space="preserve">. </w:t>
      </w:r>
      <w:r w:rsidRPr="007811CF">
        <w:t xml:space="preserve">Factor </w:t>
      </w:r>
      <w:r w:rsidRPr="00646CBA">
        <w:t>loadings</w:t>
      </w:r>
      <w:r w:rsidRPr="007811CF">
        <w:t xml:space="preserve"> of </w:t>
      </w:r>
      <w:r>
        <w:t xml:space="preserve">the </w:t>
      </w:r>
      <w:r w:rsidRPr="007811CF">
        <w:t>Principal Components (PC) Analysis</w:t>
      </w:r>
      <w:r>
        <w:t xml:space="preserve">. </w:t>
      </w:r>
    </w:p>
    <w:p w14:paraId="10DFD218" w14:textId="77777777" w:rsidR="00646CBA" w:rsidRPr="00AB671B" w:rsidRDefault="00646CBA" w:rsidP="00646CBA">
      <w:pPr>
        <w:rPr>
          <w:rFonts w:ascii="Garamond" w:hAnsi="Garamond"/>
          <w:sz w:val="22"/>
          <w:szCs w:val="22"/>
          <w:lang w:val="en-US"/>
        </w:rPr>
      </w:pPr>
    </w:p>
    <w:tbl>
      <w:tblPr>
        <w:tblW w:w="8214" w:type="dxa"/>
        <w:tblInd w:w="424" w:type="dxa"/>
        <w:tblLook w:val="04A0" w:firstRow="1" w:lastRow="0" w:firstColumn="1" w:lastColumn="0" w:noHBand="0" w:noVBand="1"/>
      </w:tblPr>
      <w:tblGrid>
        <w:gridCol w:w="1578"/>
        <w:gridCol w:w="1436"/>
        <w:gridCol w:w="1300"/>
        <w:gridCol w:w="1300"/>
        <w:gridCol w:w="1300"/>
        <w:gridCol w:w="1300"/>
      </w:tblGrid>
      <w:tr w:rsidR="00646CBA" w:rsidRPr="00AB671B" w14:paraId="0AA308AD" w14:textId="77777777" w:rsidTr="005E7DB4">
        <w:trPr>
          <w:trHeight w:val="320"/>
        </w:trPr>
        <w:tc>
          <w:tcPr>
            <w:tcW w:w="157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758BA447" w14:textId="77777777" w:rsidR="00646CBA" w:rsidRPr="00A37008" w:rsidRDefault="00646CBA" w:rsidP="005E7DB4">
            <w:pPr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A3587" w14:textId="77777777" w:rsidR="00646CBA" w:rsidRPr="00A37008" w:rsidRDefault="00646CBA" w:rsidP="005E7DB4">
            <w:pPr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00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427BA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PC1</w:t>
            </w:r>
          </w:p>
        </w:tc>
        <w:tc>
          <w:tcPr>
            <w:tcW w:w="2600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4E070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PC2</w:t>
            </w:r>
          </w:p>
        </w:tc>
      </w:tr>
      <w:tr w:rsidR="00646CBA" w:rsidRPr="00AB671B" w14:paraId="749C6F2C" w14:textId="77777777" w:rsidTr="005E7DB4">
        <w:trPr>
          <w:trHeight w:val="320"/>
        </w:trPr>
        <w:tc>
          <w:tcPr>
            <w:tcW w:w="157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2B907C1D" w14:textId="77777777" w:rsidR="00646CBA" w:rsidRPr="00AB671B" w:rsidRDefault="00646CBA" w:rsidP="005E7DB4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F61EE7" w14:textId="77777777" w:rsidR="00646CBA" w:rsidRPr="00AB671B" w:rsidRDefault="00646CBA" w:rsidP="005E7DB4">
            <w:pPr>
              <w:rPr>
                <w:rFonts w:ascii="Garamond" w:hAnsi="Garamond" w:cs="Calibri"/>
                <w:color w:val="000000"/>
                <w:sz w:val="22"/>
                <w:szCs w:val="22"/>
                <w:lang w:val="es-ES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Parasite genera</w:t>
            </w:r>
            <w:r w:rsidRPr="00AB671B">
              <w:rPr>
                <w:rFonts w:ascii="Garamond" w:hAnsi="Garamond" w:cs="Calibri"/>
                <w:color w:val="000000"/>
                <w:sz w:val="22"/>
                <w:szCs w:val="22"/>
                <w:lang w:val="es-ES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0C70DD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s-ES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  <w:lang w:val="es-ES"/>
              </w:rPr>
              <w:t>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52AC2C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AB671B"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  <w:lang w:val="es-ES"/>
              </w:rPr>
              <w:t>-</w:t>
            </w:r>
            <w:proofErr w:type="spellStart"/>
            <w:r w:rsidRPr="00AB671B"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3DE51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s-ES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  <w:lang w:val="es-ES"/>
              </w:rPr>
              <w:t>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48417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AB671B"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  <w:lang w:val="es-ES"/>
              </w:rPr>
              <w:t>-</w:t>
            </w:r>
            <w:proofErr w:type="spellStart"/>
            <w:r w:rsidRPr="00AB671B"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646CBA" w:rsidRPr="00AB671B" w14:paraId="53852982" w14:textId="77777777" w:rsidTr="005E7DB4">
        <w:trPr>
          <w:trHeight w:val="320"/>
        </w:trPr>
        <w:tc>
          <w:tcPr>
            <w:tcW w:w="157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061DEE6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Garamond" w:hAnsi="Garamond" w:cs="Calibri"/>
                <w:i/>
                <w:iCs/>
                <w:sz w:val="22"/>
                <w:szCs w:val="22"/>
              </w:rPr>
              <w:t>Mycobacteria</w:t>
            </w:r>
            <w:proofErr w:type="spellEnd"/>
          </w:p>
        </w:tc>
        <w:tc>
          <w:tcPr>
            <w:tcW w:w="14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F765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Mycobacteria</w:t>
            </w:r>
            <w:proofErr w:type="spellEnd"/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AF5D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579</w:t>
            </w:r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5C2D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F893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EB28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507</w:t>
            </w:r>
          </w:p>
        </w:tc>
      </w:tr>
      <w:tr w:rsidR="00646CBA" w:rsidRPr="00AB671B" w14:paraId="7820126C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696411C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r>
              <w:rPr>
                <w:rFonts w:ascii="Garamond" w:hAnsi="Garamond" w:cs="Calibri"/>
                <w:i/>
                <w:iCs/>
                <w:sz w:val="22"/>
                <w:szCs w:val="22"/>
              </w:rPr>
              <w:t>Vir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A3B1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Foamyvir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92F2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18FF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A242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C3F3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182</w:t>
            </w:r>
          </w:p>
        </w:tc>
      </w:tr>
      <w:tr w:rsidR="00646CBA" w:rsidRPr="00AB671B" w14:paraId="41E37ACA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6FAE94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Garamond" w:hAnsi="Garamond" w:cs="Calibri"/>
                <w:i/>
                <w:iCs/>
                <w:sz w:val="22"/>
                <w:szCs w:val="22"/>
              </w:rPr>
              <w:t>Hemoparasit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890243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Dipetalone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289B69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DECCAB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5EA32F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-0.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A7292C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646CBA" w:rsidRPr="00AB671B" w14:paraId="5B45A4CD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EA703F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E10B10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Manson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72270C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50E713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BDBD70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-0.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93CFD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  <w:t>0.010</w:t>
            </w:r>
          </w:p>
        </w:tc>
      </w:tr>
      <w:tr w:rsidR="00646CBA" w:rsidRPr="00AB671B" w14:paraId="5236078C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D04615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1D65E6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Trypanoso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DB1355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815123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127A77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-0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F0FD65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593</w:t>
            </w:r>
          </w:p>
        </w:tc>
      </w:tr>
      <w:tr w:rsidR="00646CBA" w:rsidRPr="00AB671B" w14:paraId="472B4FF3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CC695C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F2F705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Plasmod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FB3362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EF3C1F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E26579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-0.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5BC898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  <w:t>0.044</w:t>
            </w:r>
          </w:p>
        </w:tc>
      </w:tr>
      <w:tr w:rsidR="00646CBA" w:rsidRPr="00AB671B" w14:paraId="742AF18F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3A70A39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Garamond" w:hAnsi="Garamond" w:cs="Calibri"/>
                <w:i/>
                <w:iCs/>
                <w:sz w:val="22"/>
                <w:szCs w:val="22"/>
              </w:rPr>
              <w:t>Enteric</w:t>
            </w:r>
            <w:proofErr w:type="spellEnd"/>
            <w:r>
              <w:rPr>
                <w:rFonts w:ascii="Garamond" w:hAnsi="Garamond" w:cs="Calibri"/>
                <w:i/>
                <w:iCs/>
                <w:sz w:val="22"/>
                <w:szCs w:val="22"/>
              </w:rPr>
              <w:t xml:space="preserve"> bacteri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0A98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Aer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338D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62E5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A74A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68EB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240</w:t>
            </w:r>
          </w:p>
        </w:tc>
      </w:tr>
      <w:tr w:rsidR="00646CBA" w:rsidRPr="00AB671B" w14:paraId="6EC873BF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E81F442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64D0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Campylobac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5B6C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3299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F4CB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-0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E815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129</w:t>
            </w:r>
          </w:p>
        </w:tc>
      </w:tr>
      <w:tr w:rsidR="00646CBA" w:rsidRPr="00AB671B" w14:paraId="2F0B1551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B0D6BFD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774A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Salmone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3C6D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2D30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7390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2F16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895</w:t>
            </w:r>
          </w:p>
        </w:tc>
      </w:tr>
      <w:tr w:rsidR="00646CBA" w:rsidRPr="00AB671B" w14:paraId="3F7804BC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73D925A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5CEF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Shig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3FA6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A2D7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DC49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AF9E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  <w:t>0.010</w:t>
            </w:r>
          </w:p>
        </w:tc>
      </w:tr>
      <w:tr w:rsidR="00646CBA" w:rsidRPr="00AB671B" w14:paraId="6C640929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A5A6CF2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7925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Plesi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7CC0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9269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BCFB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C652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899</w:t>
            </w:r>
          </w:p>
        </w:tc>
      </w:tr>
      <w:tr w:rsidR="00646CBA" w:rsidRPr="00AB671B" w14:paraId="5F96FCF3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C04DC6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Garamond" w:hAnsi="Garamond" w:cs="Calibri"/>
                <w:i/>
                <w:iCs/>
                <w:sz w:val="22"/>
                <w:szCs w:val="22"/>
              </w:rPr>
              <w:t>Enteric</w:t>
            </w:r>
            <w:proofErr w:type="spellEnd"/>
            <w:r>
              <w:rPr>
                <w:rFonts w:ascii="Garamond" w:hAnsi="Garamond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Garamond" w:hAnsi="Garamond" w:cs="Calibri"/>
                <w:i/>
                <w:iCs/>
                <w:sz w:val="22"/>
                <w:szCs w:val="22"/>
              </w:rPr>
              <w:t>helminth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7483B6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Moline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EDD4B4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05D354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894AD5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-0.4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089709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  <w:t>0.036</w:t>
            </w:r>
          </w:p>
        </w:tc>
      </w:tr>
      <w:tr w:rsidR="00646CBA" w:rsidRPr="00AB671B" w14:paraId="33AC2A2F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72D776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C093E5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Prosthenorch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F6A3B7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F3700E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1EBB5A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-0.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0645AF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646CBA" w:rsidRPr="00AB671B" w14:paraId="064491EC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DB1E38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233FAE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Strongyloides</w:t>
            </w:r>
            <w:proofErr w:type="spellEnd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4EE16F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2B3664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D276B6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-0.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2122E6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665</w:t>
            </w:r>
          </w:p>
        </w:tc>
      </w:tr>
      <w:tr w:rsidR="00646CBA" w:rsidRPr="00AB671B" w14:paraId="3D24BDD6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9EBF56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F0D59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Trichur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4FF7A2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DBD5B3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A1F152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B3A098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  <w:t>0.000</w:t>
            </w:r>
          </w:p>
        </w:tc>
      </w:tr>
      <w:tr w:rsidR="00646CBA" w:rsidRPr="00AB671B" w14:paraId="086598F2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9393AF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956B5A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Ascar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44402E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5EC814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E76EA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94CC12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242</w:t>
            </w:r>
          </w:p>
        </w:tc>
      </w:tr>
      <w:tr w:rsidR="00646CBA" w:rsidRPr="00AB671B" w14:paraId="3C1FC634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CA93D8D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Garamond" w:hAnsi="Garamond" w:cs="Calibri"/>
                <w:i/>
                <w:iCs/>
                <w:sz w:val="22"/>
                <w:szCs w:val="22"/>
              </w:rPr>
              <w:t>Enteric</w:t>
            </w:r>
            <w:proofErr w:type="spellEnd"/>
            <w:r>
              <w:rPr>
                <w:rFonts w:ascii="Garamond" w:hAnsi="Garamond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Garamond" w:hAnsi="Garamond" w:cs="Calibri"/>
                <w:i/>
                <w:iCs/>
                <w:sz w:val="22"/>
                <w:szCs w:val="22"/>
              </w:rPr>
              <w:t>protozo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288F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Balantid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C3BA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7EE0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3C15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A9E6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267</w:t>
            </w:r>
          </w:p>
        </w:tc>
      </w:tr>
      <w:tr w:rsidR="00646CBA" w:rsidRPr="00AB671B" w14:paraId="4F3ED577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A039714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9A1A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Blastocyst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E5C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5D03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21C5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-0.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48B2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502</w:t>
            </w:r>
          </w:p>
        </w:tc>
      </w:tr>
      <w:tr w:rsidR="00646CBA" w:rsidRPr="00AB671B" w14:paraId="0E5A4D29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3890195D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C42E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Entamoeb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BF73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62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7519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FD26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-0.1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7612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632</w:t>
            </w:r>
          </w:p>
        </w:tc>
      </w:tr>
      <w:tr w:rsidR="00646CBA" w:rsidRPr="00AB671B" w14:paraId="3C13D03E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394ECF59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5EAD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Cryptosporidi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E86A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65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14FB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BF5F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5F5A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712</w:t>
            </w:r>
          </w:p>
        </w:tc>
      </w:tr>
      <w:tr w:rsidR="00646CBA" w:rsidRPr="00AB671B" w14:paraId="419A8A2E" w14:textId="77777777" w:rsidTr="005E7DB4">
        <w:trPr>
          <w:trHeight w:val="320"/>
        </w:trPr>
        <w:tc>
          <w:tcPr>
            <w:tcW w:w="1578" w:type="dxa"/>
            <w:tcBorders>
              <w:left w:val="nil"/>
              <w:bottom w:val="nil"/>
              <w:right w:val="nil"/>
            </w:tcBorders>
          </w:tcPr>
          <w:p w14:paraId="5F28BE7A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3400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Giardia</w:t>
            </w:r>
            <w:proofErr w:type="spellEnd"/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AA23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757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B4CA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8C71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-0.209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8379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364</w:t>
            </w:r>
          </w:p>
        </w:tc>
      </w:tr>
      <w:tr w:rsidR="00646CBA" w:rsidRPr="00AB671B" w14:paraId="3A733814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B3DCA7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Garamond" w:hAnsi="Garamond" w:cs="Calibri"/>
                <w:i/>
                <w:iCs/>
                <w:sz w:val="22"/>
                <w:szCs w:val="22"/>
              </w:rPr>
              <w:t>Trichomonad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4D99E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Dientomoeb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BD7243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57BE3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FE7D92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24162B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  <w:t>0.012</w:t>
            </w:r>
          </w:p>
        </w:tc>
      </w:tr>
      <w:tr w:rsidR="00646CBA" w:rsidRPr="00AB671B" w14:paraId="5A7CBF4B" w14:textId="77777777" w:rsidTr="005E7DB4">
        <w:trPr>
          <w:trHeight w:val="320"/>
        </w:trPr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13B238A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F61E4" w14:textId="77777777" w:rsidR="00646CBA" w:rsidRPr="00AB671B" w:rsidRDefault="00646CBA" w:rsidP="005E7DB4">
            <w:pPr>
              <w:rPr>
                <w:rFonts w:ascii="Garamond" w:hAnsi="Garamond" w:cs="Calibri"/>
                <w:i/>
                <w:iCs/>
                <w:sz w:val="22"/>
                <w:szCs w:val="22"/>
              </w:rPr>
            </w:pPr>
            <w:proofErr w:type="spellStart"/>
            <w:r w:rsidRPr="00AB671B">
              <w:rPr>
                <w:rFonts w:ascii="Garamond" w:hAnsi="Garamond" w:cs="Calibri"/>
                <w:i/>
                <w:iCs/>
                <w:sz w:val="22"/>
                <w:szCs w:val="22"/>
              </w:rPr>
              <w:t>Trichomo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EB2BF1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color w:val="000000"/>
                <w:sz w:val="22"/>
                <w:szCs w:val="22"/>
              </w:rPr>
              <w:t>-0.5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01744C" w14:textId="77777777" w:rsidR="00646CBA" w:rsidRPr="00AB671B" w:rsidRDefault="00646CBA" w:rsidP="005E7DB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D766D8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914123" w14:textId="77777777" w:rsidR="00646CBA" w:rsidRPr="00AB671B" w:rsidRDefault="00646CBA" w:rsidP="005E7DB4">
            <w:pPr>
              <w:jc w:val="center"/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</w:pPr>
            <w:r w:rsidRPr="00AB671B">
              <w:rPr>
                <w:rFonts w:ascii="Garamond" w:hAnsi="Garamond" w:cs="Lucida Grande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</w:tbl>
    <w:p w14:paraId="7EC38971" w14:textId="77777777" w:rsidR="00646CBA" w:rsidRPr="00AB671B" w:rsidRDefault="00646CBA" w:rsidP="00646CBA">
      <w:pPr>
        <w:ind w:firstLine="720"/>
        <w:rPr>
          <w:rFonts w:ascii="Garamond" w:hAnsi="Garamond"/>
          <w:sz w:val="22"/>
          <w:szCs w:val="22"/>
          <w:lang w:val="en-US"/>
        </w:rPr>
      </w:pPr>
      <w:r w:rsidRPr="00AB671B">
        <w:rPr>
          <w:rFonts w:ascii="Garamond" w:hAnsi="Garamond"/>
          <w:sz w:val="22"/>
          <w:szCs w:val="22"/>
          <w:lang w:val="en-US"/>
        </w:rPr>
        <w:t>r: Pearson’s correlation coefficient</w:t>
      </w:r>
    </w:p>
    <w:sectPr w:rsidR="00646CBA" w:rsidRPr="00AB671B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5B4FE" w14:textId="77777777" w:rsidR="00560A25" w:rsidRDefault="00560A25" w:rsidP="00AA5E04">
      <w:r>
        <w:separator/>
      </w:r>
    </w:p>
  </w:endnote>
  <w:endnote w:type="continuationSeparator" w:id="0">
    <w:p w14:paraId="4A9ADB7A" w14:textId="77777777" w:rsidR="00560A25" w:rsidRDefault="00560A25" w:rsidP="00AA5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0D93A" w14:textId="77777777" w:rsidR="00560A25" w:rsidRDefault="00560A25" w:rsidP="00AA5E04">
      <w:r>
        <w:separator/>
      </w:r>
    </w:p>
  </w:footnote>
  <w:footnote w:type="continuationSeparator" w:id="0">
    <w:p w14:paraId="03BB33F1" w14:textId="77777777" w:rsidR="00560A25" w:rsidRDefault="00560A25" w:rsidP="00AA5E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CDA13" w14:textId="1AAF375C" w:rsidR="00AA5E04" w:rsidRPr="00AA5E04" w:rsidRDefault="00EB4557" w:rsidP="00AA5E04">
    <w:pPr>
      <w:rPr>
        <w:rFonts w:ascii="Garamond" w:hAnsi="Garamond"/>
        <w:b/>
        <w:lang w:val="en-US"/>
      </w:rPr>
    </w:pPr>
    <w:r>
      <w:rPr>
        <w:rFonts w:ascii="Garamond" w:hAnsi="Garamond"/>
        <w:b/>
        <w:lang w:val="en-US"/>
      </w:rPr>
      <w:t xml:space="preserve">Mendoza et al. 2023. </w:t>
    </w:r>
    <w:r w:rsidR="00AA5E04" w:rsidRPr="00AA5E04">
      <w:rPr>
        <w:rFonts w:ascii="Garamond" w:hAnsi="Garamond"/>
        <w:b/>
        <w:lang w:val="en-US"/>
      </w:rPr>
      <w:t xml:space="preserve">Diversity and prevalence of zoonotic infections at the animal-human interface </w:t>
    </w:r>
    <w:r w:rsidR="00110692">
      <w:rPr>
        <w:rFonts w:ascii="Garamond" w:hAnsi="Garamond"/>
        <w:b/>
        <w:lang w:val="en-US"/>
      </w:rPr>
      <w:t>of</w:t>
    </w:r>
    <w:r w:rsidR="00AA5E04" w:rsidRPr="00AA5E04">
      <w:rPr>
        <w:rFonts w:ascii="Garamond" w:hAnsi="Garamond"/>
        <w:b/>
        <w:lang w:val="en-US"/>
      </w:rPr>
      <w:t xml:space="preserve"> primate trafficking in Peru</w:t>
    </w:r>
  </w:p>
  <w:p w14:paraId="71EC6E4F" w14:textId="1710A1B9" w:rsidR="00AA5E04" w:rsidRPr="00AA5E04" w:rsidRDefault="00AA5E04">
    <w:pPr>
      <w:pStyle w:val="Header"/>
      <w:rPr>
        <w:lang w:val="en-US"/>
      </w:rPr>
    </w:pPr>
  </w:p>
  <w:p w14:paraId="783F79DC" w14:textId="77777777" w:rsidR="00AA5E04" w:rsidRPr="00AA5E04" w:rsidRDefault="00AA5E04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E04"/>
    <w:rsid w:val="00110692"/>
    <w:rsid w:val="00150542"/>
    <w:rsid w:val="00192A15"/>
    <w:rsid w:val="002324FA"/>
    <w:rsid w:val="002A0174"/>
    <w:rsid w:val="00560A25"/>
    <w:rsid w:val="00646CBA"/>
    <w:rsid w:val="00AA5E04"/>
    <w:rsid w:val="00C97246"/>
    <w:rsid w:val="00EB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2DDEA"/>
  <w15:chartTrackingRefBased/>
  <w15:docId w15:val="{43BEC7B6-C7DC-184E-959A-E617ABA96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E04"/>
    <w:rPr>
      <w:rFonts w:ascii="Times New Roman" w:eastAsia="Times New Roman" w:hAnsi="Times New Roman" w:cs="Times New Roman"/>
      <w:kern w:val="0"/>
      <w:lang w:val="es-A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E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5E04"/>
    <w:rPr>
      <w:rFonts w:ascii="Times New Roman" w:eastAsia="Times New Roman" w:hAnsi="Times New Roman" w:cs="Times New Roman"/>
      <w:kern w:val="0"/>
      <w:lang w:val="es-A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5E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E04"/>
    <w:rPr>
      <w:rFonts w:ascii="Times New Roman" w:eastAsia="Times New Roman" w:hAnsi="Times New Roman" w:cs="Times New Roman"/>
      <w:kern w:val="0"/>
      <w:lang w:val="es-AR"/>
      <w14:ligatures w14:val="none"/>
    </w:rPr>
  </w:style>
  <w:style w:type="paragraph" w:customStyle="1" w:styleId="Garamond-PONEappendix">
    <w:name w:val="Garamond - PONE appendix"/>
    <w:basedOn w:val="Normal"/>
    <w:qFormat/>
    <w:rsid w:val="00150542"/>
    <w:rPr>
      <w:rFonts w:ascii="Garamond" w:hAnsi="Garamond" w:cs="Calibri"/>
      <w:b/>
      <w:bCs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oza Becerra, Ana Patricia (UMSL-Student)</dc:creator>
  <cp:keywords/>
  <dc:description/>
  <cp:lastModifiedBy>Mendoza Becerra, Ana Patricia (UMSL-Student)</cp:lastModifiedBy>
  <cp:revision>5</cp:revision>
  <dcterms:created xsi:type="dcterms:W3CDTF">2023-03-15T00:10:00Z</dcterms:created>
  <dcterms:modified xsi:type="dcterms:W3CDTF">2023-06-25T21:38:00Z</dcterms:modified>
</cp:coreProperties>
</file>